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FC3" w:rsidRPr="00D17F2E" w:rsidRDefault="003B1FC3" w:rsidP="00E5264E">
      <w:pPr>
        <w:autoSpaceDN w:val="0"/>
        <w:spacing w:after="141" w:line="360" w:lineRule="auto"/>
        <w:rPr>
          <w:rFonts w:ascii="Arial" w:hAnsi="Arial" w:cs="Arial"/>
          <w:sz w:val="22"/>
        </w:rPr>
      </w:pPr>
      <w:r w:rsidRPr="00D17F2E">
        <w:rPr>
          <w:rFonts w:ascii="Arial" w:hAnsi="Arial" w:cs="Arial" w:hint="eastAsia"/>
          <w:b/>
          <w:sz w:val="22"/>
        </w:rPr>
        <w:t xml:space="preserve">Table </w:t>
      </w:r>
      <w:r>
        <w:rPr>
          <w:rFonts w:ascii="Arial" w:hAnsi="Arial" w:cs="Arial" w:hint="eastAsia"/>
          <w:b/>
          <w:sz w:val="22"/>
        </w:rPr>
        <w:t>S</w:t>
      </w:r>
      <w:r w:rsidR="001B5FDA">
        <w:rPr>
          <w:rFonts w:ascii="Arial" w:hAnsi="Arial" w:cs="Arial" w:hint="eastAsia"/>
          <w:b/>
          <w:sz w:val="22"/>
        </w:rPr>
        <w:t>2</w:t>
      </w:r>
      <w:r w:rsidRPr="00D17F2E">
        <w:rPr>
          <w:rFonts w:ascii="Arial" w:hAnsi="Arial" w:cs="Arial" w:hint="eastAsia"/>
          <w:sz w:val="22"/>
        </w:rPr>
        <w:t xml:space="preserve">. The </w:t>
      </w:r>
      <w:r w:rsidR="003F7434" w:rsidRPr="003F7434">
        <w:rPr>
          <w:rFonts w:ascii="Arial" w:hAnsi="Arial" w:cs="Arial"/>
          <w:sz w:val="22"/>
        </w:rPr>
        <w:t>deregulated miRNAs and their verified transcriptional factors</w:t>
      </w:r>
      <w:r w:rsidR="00E64D5A">
        <w:rPr>
          <w:rFonts w:ascii="Arial" w:hAnsi="Arial" w:cs="Arial" w:hint="eastAsia"/>
          <w:sz w:val="22"/>
        </w:rPr>
        <w:t xml:space="preserve"> and regulato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29"/>
        <w:gridCol w:w="785"/>
        <w:gridCol w:w="12360"/>
      </w:tblGrid>
      <w:tr w:rsidR="002E5FD6" w:rsidRPr="002E5FD6" w:rsidTr="000B5C70">
        <w:trPr>
          <w:trHeight w:val="270"/>
        </w:trPr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b/>
                <w:bCs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b/>
                <w:bCs/>
                <w:kern w:val="0"/>
                <w:sz w:val="20"/>
                <w:szCs w:val="20"/>
              </w:rPr>
              <w:t>miRNA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b/>
                <w:bCs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b/>
                <w:bCs/>
                <w:kern w:val="0"/>
                <w:sz w:val="20"/>
                <w:szCs w:val="20"/>
              </w:rPr>
              <w:t>Profile</w:t>
            </w:r>
          </w:p>
        </w:tc>
        <w:tc>
          <w:tcPr>
            <w:tcW w:w="4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5FD6" w:rsidRPr="002E5FD6" w:rsidRDefault="00CC1ECE" w:rsidP="00277E92">
            <w:pPr>
              <w:widowControl/>
              <w:jc w:val="center"/>
              <w:rPr>
                <w:rFonts w:cs="Courier New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ourier New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="002E5FD6" w:rsidRPr="002E5FD6">
              <w:rPr>
                <w:rFonts w:cs="Courier New"/>
                <w:b/>
                <w:bCs/>
                <w:color w:val="000000"/>
                <w:kern w:val="0"/>
                <w:sz w:val="20"/>
                <w:szCs w:val="20"/>
              </w:rPr>
              <w:t>ranscriptional factors</w:t>
            </w:r>
            <w:r>
              <w:rPr>
                <w:rFonts w:cs="Courier New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and regulators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let-7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EIF2C2, FSH, MYC, TRIM32, E2F1, E2F3, LIN28, LIN28B, FLI1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CEBPA, MRF4, MYF5, MyoD, Myogenin, SLUG, YY1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1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KDM2A, EZH2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125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EGR1, TLR2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1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klf2a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1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CREB1, EGR1, SP1, GNRH1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133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MRF4, MYF5, MyoD, Myogenin, calcineurin, TNFSF12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1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SOX2, Ezh2, MECP2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14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SOX9, sox9a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14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FSH, IFNbeta, IFNgamma, Src, TP53, CEBPB, KLF2, TP73, SMAD3, SMAD4, JAG1, TGFB1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1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TP53, IFNbeta, IFNgamma, Src, KLF2, TP73, SMAD3, SMAD4, JAG1, BMP4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148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IL6, EGR1, MYB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14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EGR1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15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c-myb, MYC, PRKCA, E2F1, E2F3, STAT5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15b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FSH, E2F1, E2F3, STAT5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E2F1, E2F3, STAT5, NFKB1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19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TP53, TGFB1, HNF1A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193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MAX, RXRA, TP63, TP73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19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MYC, EGR3, E2F1, E2F3, EGR3, STAT5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2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MRF4, MYF5, MyoD, Myogenin, TNFSF12, MyoD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2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CREB1, EGR1, GNRH1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2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TWIST1, NFKB1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2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TP53</w:t>
            </w:r>
          </w:p>
        </w:tc>
      </w:tr>
      <w:tr w:rsidR="000B5C70" w:rsidRPr="002E5FD6" w:rsidTr="0094706B">
        <w:trPr>
          <w:trHeight w:val="270"/>
        </w:trPr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24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TGFB1, PDGF</w:t>
            </w:r>
          </w:p>
        </w:tc>
      </w:tr>
      <w:tr w:rsidR="000B5C70" w:rsidRPr="002E5FD6" w:rsidTr="0094706B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26b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MYC</w:t>
            </w:r>
          </w:p>
        </w:tc>
      </w:tr>
      <w:tr w:rsidR="000B5C70" w:rsidRPr="002E5FD6" w:rsidTr="0094706B">
        <w:trPr>
          <w:trHeight w:val="270"/>
        </w:trPr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lastRenderedPageBreak/>
              <w:t>miR-29b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NFKB1, YY1, CEBPA, MYC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30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EGR1, ESR2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33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SOX10, SPI1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34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SPI1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34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MYC, TP53, NR1H4, CEBPA, NFKB1, SNAI1, ZEB1, E2F3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37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CTCF, ASH1L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378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MYOD1</w:t>
            </w:r>
          </w:p>
        </w:tc>
      </w:tr>
      <w:tr w:rsidR="000B5C70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B050"/>
                <w:kern w:val="0"/>
                <w:sz w:val="20"/>
                <w:szCs w:val="20"/>
              </w:rPr>
              <w:t>miR-218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3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B5C70" w:rsidRPr="002E5FD6" w:rsidRDefault="000B5C70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E6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106a</w:t>
            </w:r>
          </w:p>
        </w:tc>
        <w:tc>
          <w:tcPr>
            <w:tcW w:w="2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left w:val="nil"/>
              <w:bottom w:val="nil"/>
              <w:right w:val="nil"/>
            </w:tcBorders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E2F1, EGR1, MYC, MYCN, SP1, ERS1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10b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PDLIM7, TWIST1, NFKB1, TWIST1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135b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STAT3, FOXM1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15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BCR, FOXP3, NFKB1, SMAD4, TGFB1, cAMP, TP53, AKT1, SMG-1, MYB, IRF1, NFKB3, SPI1, AP-1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CCND1, E2F1, MYC, MYCN, NKX2-5, TLX1, TLX3, TNF, ERS1, STAT5, NFKB1, SPI1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181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TP63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1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IL2, DDX5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18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EGR1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18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E2F1, MYC, MYCN, NKX2-5, TLX1, TLX3, ERS1, STAT5, SPI1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196b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ETS2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19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E2F1, MYC, MYCN, NKX2-5, PTEN, TLX1, TLX3, ERS1, STAT5, SPI1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19b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E2F1, MYC, MYCN, NKX2-5, TLX1, TLX3, ERS1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200b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SIP1, TGFB1, ZEB1, ZEB2, EGR1, BMP4, TWIST1, SLUG, SIX1, SMAD3, TP53, GATA3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20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CCND1, E2F1, MYC, MYCN, NKX2-5, TLX1, TLX3, ERS1, STAT5, SPI1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AP-1, BMP6, ERS1, NFIB, REST, Foxo3a, RAS/ERK, BMPR1a, BMPR1b, EGFR, PTEN, NFKB1, STAT3AP-1, NFKB1, DDX5, TCF4, ETV5, REL, RELA, STAT3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2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HIF1A, VHL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2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MITF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MYC, PTEN, AKT1, AKT2, AKT3</w:t>
            </w:r>
          </w:p>
        </w:tc>
      </w:tr>
      <w:tr w:rsidR="002E5FD6" w:rsidRPr="002E5FD6" w:rsidTr="0094706B">
        <w:trPr>
          <w:trHeight w:val="270"/>
        </w:trPr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221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MYC, MYCN, PDGF, ERS1, SF2/ASF, p27, FOSL1</w:t>
            </w:r>
          </w:p>
        </w:tc>
      </w:tr>
      <w:tr w:rsidR="002E5FD6" w:rsidRPr="002E5FD6" w:rsidTr="0094706B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22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AML1, E2F1, CEBPA</w:t>
            </w:r>
          </w:p>
        </w:tc>
      </w:tr>
      <w:tr w:rsidR="002E5FD6" w:rsidRPr="002E5FD6" w:rsidTr="0094706B">
        <w:trPr>
          <w:trHeight w:val="270"/>
        </w:trPr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lastRenderedPageBreak/>
              <w:t>miR-23a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MYC, TGFB1, SPI1, RUNX2, EGR1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E2F1, PTEN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29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HMGA1, MYC, NFKB1, YY1, IL-4, PDGF-B, TGFB1, CEBPA, AP-1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301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IL6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BMP2, TNF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EGR1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4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HIF1A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4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SIP1, TGFB1, ZEB1, ZEB2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6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TP63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92a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E2F1, MYC, MYCN, NKX2-5, TLX1, TLX3, ERS1</w:t>
            </w:r>
          </w:p>
        </w:tc>
      </w:tr>
      <w:tr w:rsidR="002E5FD6" w:rsidRPr="002E5FD6" w:rsidTr="000B5C70">
        <w:trPr>
          <w:trHeight w:val="270"/>
        </w:trPr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FF0000"/>
                <w:kern w:val="0"/>
                <w:sz w:val="20"/>
                <w:szCs w:val="20"/>
              </w:rPr>
              <w:t>miR-9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5FD6" w:rsidRPr="002E5FD6" w:rsidRDefault="002E5FD6" w:rsidP="00277E92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2E5FD6">
              <w:rPr>
                <w:rFonts w:cs="Courier New"/>
                <w:color w:val="000000"/>
                <w:kern w:val="0"/>
                <w:sz w:val="20"/>
                <w:szCs w:val="20"/>
              </w:rPr>
              <w:t>E2F1, MYC</w:t>
            </w:r>
          </w:p>
        </w:tc>
      </w:tr>
    </w:tbl>
    <w:p w:rsidR="003B1FC3" w:rsidRPr="00D17F2E" w:rsidRDefault="003B1FC3" w:rsidP="00E5264E">
      <w:pPr>
        <w:autoSpaceDN w:val="0"/>
        <w:spacing w:after="141" w:line="360" w:lineRule="auto"/>
        <w:rPr>
          <w:rFonts w:ascii="Arial" w:hAnsi="Arial" w:cs="Arial"/>
          <w:sz w:val="22"/>
        </w:rPr>
      </w:pPr>
    </w:p>
    <w:p w:rsidR="004C63C2" w:rsidRPr="003F7EA1" w:rsidRDefault="004C63C2" w:rsidP="002D30F1">
      <w:pPr>
        <w:autoSpaceDN w:val="0"/>
        <w:spacing w:after="141" w:line="360" w:lineRule="auto"/>
        <w:rPr>
          <w:rFonts w:ascii="Arial" w:hAnsi="Arial" w:cs="Arial"/>
          <w:sz w:val="24"/>
        </w:rPr>
      </w:pPr>
      <w:bookmarkStart w:id="0" w:name="_GoBack"/>
      <w:bookmarkEnd w:id="0"/>
    </w:p>
    <w:sectPr w:rsidR="004C63C2" w:rsidRPr="003F7EA1" w:rsidSect="002D30F1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41DB" w:rsidRDefault="00FB41DB" w:rsidP="00663F8A">
      <w:r>
        <w:separator/>
      </w:r>
    </w:p>
  </w:endnote>
  <w:endnote w:type="continuationSeparator" w:id="0">
    <w:p w:rsidR="00FB41DB" w:rsidRDefault="00FB41DB" w:rsidP="00663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41DB" w:rsidRDefault="00FB41DB" w:rsidP="00663F8A">
      <w:r>
        <w:separator/>
      </w:r>
    </w:p>
  </w:footnote>
  <w:footnote w:type="continuationSeparator" w:id="0">
    <w:p w:rsidR="00FB41DB" w:rsidRDefault="00FB41DB" w:rsidP="00663F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83B"/>
    <w:rsid w:val="00016D68"/>
    <w:rsid w:val="00034C60"/>
    <w:rsid w:val="00037754"/>
    <w:rsid w:val="000444E7"/>
    <w:rsid w:val="00064C67"/>
    <w:rsid w:val="00071EC6"/>
    <w:rsid w:val="00076B20"/>
    <w:rsid w:val="00082C8C"/>
    <w:rsid w:val="00083C25"/>
    <w:rsid w:val="000862EB"/>
    <w:rsid w:val="00091A6C"/>
    <w:rsid w:val="00093565"/>
    <w:rsid w:val="000B5C70"/>
    <w:rsid w:val="000C7052"/>
    <w:rsid w:val="000D3E01"/>
    <w:rsid w:val="000D7292"/>
    <w:rsid w:val="000E0123"/>
    <w:rsid w:val="00106645"/>
    <w:rsid w:val="00122A72"/>
    <w:rsid w:val="001235B9"/>
    <w:rsid w:val="0012466B"/>
    <w:rsid w:val="00130FE2"/>
    <w:rsid w:val="00134593"/>
    <w:rsid w:val="00135B07"/>
    <w:rsid w:val="0013623E"/>
    <w:rsid w:val="00141BD1"/>
    <w:rsid w:val="00153446"/>
    <w:rsid w:val="0015773D"/>
    <w:rsid w:val="001761E8"/>
    <w:rsid w:val="001865A9"/>
    <w:rsid w:val="0019101E"/>
    <w:rsid w:val="00192E16"/>
    <w:rsid w:val="001933BD"/>
    <w:rsid w:val="00193EBF"/>
    <w:rsid w:val="001A0A86"/>
    <w:rsid w:val="001A1C76"/>
    <w:rsid w:val="001A5299"/>
    <w:rsid w:val="001B5FDA"/>
    <w:rsid w:val="001C5434"/>
    <w:rsid w:val="001C5CA3"/>
    <w:rsid w:val="001E1023"/>
    <w:rsid w:val="001E30B4"/>
    <w:rsid w:val="001E7C57"/>
    <w:rsid w:val="001F76EF"/>
    <w:rsid w:val="001F7969"/>
    <w:rsid w:val="00224118"/>
    <w:rsid w:val="0022589F"/>
    <w:rsid w:val="002315BB"/>
    <w:rsid w:val="00256AF1"/>
    <w:rsid w:val="00265DE3"/>
    <w:rsid w:val="0027005A"/>
    <w:rsid w:val="00272E24"/>
    <w:rsid w:val="00277E92"/>
    <w:rsid w:val="002A4F77"/>
    <w:rsid w:val="002D298E"/>
    <w:rsid w:val="002D2AE5"/>
    <w:rsid w:val="002D30F1"/>
    <w:rsid w:val="002D327F"/>
    <w:rsid w:val="002E5FD6"/>
    <w:rsid w:val="00311004"/>
    <w:rsid w:val="0031115D"/>
    <w:rsid w:val="003309EA"/>
    <w:rsid w:val="00330EEF"/>
    <w:rsid w:val="00331FB2"/>
    <w:rsid w:val="00335854"/>
    <w:rsid w:val="00355318"/>
    <w:rsid w:val="00361527"/>
    <w:rsid w:val="0036438E"/>
    <w:rsid w:val="00366B92"/>
    <w:rsid w:val="003929BE"/>
    <w:rsid w:val="00397FB2"/>
    <w:rsid w:val="003A4AFF"/>
    <w:rsid w:val="003A6C82"/>
    <w:rsid w:val="003B1FC3"/>
    <w:rsid w:val="003B389F"/>
    <w:rsid w:val="003C55BF"/>
    <w:rsid w:val="003C6850"/>
    <w:rsid w:val="003D348D"/>
    <w:rsid w:val="003E42B6"/>
    <w:rsid w:val="003F7434"/>
    <w:rsid w:val="003F7EA1"/>
    <w:rsid w:val="00401755"/>
    <w:rsid w:val="004031E0"/>
    <w:rsid w:val="00404474"/>
    <w:rsid w:val="00421704"/>
    <w:rsid w:val="00425FB6"/>
    <w:rsid w:val="00446B0F"/>
    <w:rsid w:val="00451C80"/>
    <w:rsid w:val="00452F87"/>
    <w:rsid w:val="00454AE4"/>
    <w:rsid w:val="0045662B"/>
    <w:rsid w:val="00456C1D"/>
    <w:rsid w:val="004572E1"/>
    <w:rsid w:val="00465FE3"/>
    <w:rsid w:val="00480908"/>
    <w:rsid w:val="00482366"/>
    <w:rsid w:val="004851B8"/>
    <w:rsid w:val="00487737"/>
    <w:rsid w:val="004879FB"/>
    <w:rsid w:val="00495DB9"/>
    <w:rsid w:val="004A2B3F"/>
    <w:rsid w:val="004B15B3"/>
    <w:rsid w:val="004B5C3B"/>
    <w:rsid w:val="004B67A9"/>
    <w:rsid w:val="004C2208"/>
    <w:rsid w:val="004C59DA"/>
    <w:rsid w:val="004C63C2"/>
    <w:rsid w:val="004F2A23"/>
    <w:rsid w:val="0050170A"/>
    <w:rsid w:val="00501D4A"/>
    <w:rsid w:val="00504ED0"/>
    <w:rsid w:val="00506DEB"/>
    <w:rsid w:val="00520137"/>
    <w:rsid w:val="00520705"/>
    <w:rsid w:val="005210BE"/>
    <w:rsid w:val="005219B9"/>
    <w:rsid w:val="0054422D"/>
    <w:rsid w:val="00553A85"/>
    <w:rsid w:val="0055528C"/>
    <w:rsid w:val="00557513"/>
    <w:rsid w:val="00576D05"/>
    <w:rsid w:val="00597616"/>
    <w:rsid w:val="005A51F2"/>
    <w:rsid w:val="005C2CDD"/>
    <w:rsid w:val="005E01AA"/>
    <w:rsid w:val="005E2F93"/>
    <w:rsid w:val="005E4FC2"/>
    <w:rsid w:val="005E67DA"/>
    <w:rsid w:val="005F3DB1"/>
    <w:rsid w:val="005F7EE9"/>
    <w:rsid w:val="00602BD8"/>
    <w:rsid w:val="006053D5"/>
    <w:rsid w:val="0061371F"/>
    <w:rsid w:val="00614E6C"/>
    <w:rsid w:val="0063415F"/>
    <w:rsid w:val="00636DD2"/>
    <w:rsid w:val="00645460"/>
    <w:rsid w:val="0065566B"/>
    <w:rsid w:val="00655BDC"/>
    <w:rsid w:val="00657B6F"/>
    <w:rsid w:val="00663F8A"/>
    <w:rsid w:val="006640C4"/>
    <w:rsid w:val="00664EE0"/>
    <w:rsid w:val="00676AF5"/>
    <w:rsid w:val="006835D8"/>
    <w:rsid w:val="00694388"/>
    <w:rsid w:val="00695984"/>
    <w:rsid w:val="006A77B4"/>
    <w:rsid w:val="006D16BF"/>
    <w:rsid w:val="006D613C"/>
    <w:rsid w:val="006E324A"/>
    <w:rsid w:val="006E52C0"/>
    <w:rsid w:val="006F09E0"/>
    <w:rsid w:val="006F5C9E"/>
    <w:rsid w:val="006F783B"/>
    <w:rsid w:val="0072291A"/>
    <w:rsid w:val="007259E7"/>
    <w:rsid w:val="00746848"/>
    <w:rsid w:val="00760869"/>
    <w:rsid w:val="007836DA"/>
    <w:rsid w:val="00783CD1"/>
    <w:rsid w:val="0079538B"/>
    <w:rsid w:val="007A5470"/>
    <w:rsid w:val="007A59CD"/>
    <w:rsid w:val="007B45C7"/>
    <w:rsid w:val="007C4E56"/>
    <w:rsid w:val="007D70F7"/>
    <w:rsid w:val="007D7CBE"/>
    <w:rsid w:val="007F3245"/>
    <w:rsid w:val="00801A33"/>
    <w:rsid w:val="00837445"/>
    <w:rsid w:val="00841219"/>
    <w:rsid w:val="00841A61"/>
    <w:rsid w:val="008451B5"/>
    <w:rsid w:val="0086493D"/>
    <w:rsid w:val="00866ED4"/>
    <w:rsid w:val="00867FF9"/>
    <w:rsid w:val="00885853"/>
    <w:rsid w:val="008A24E8"/>
    <w:rsid w:val="008A4A92"/>
    <w:rsid w:val="008B6A11"/>
    <w:rsid w:val="008B75CC"/>
    <w:rsid w:val="008C239C"/>
    <w:rsid w:val="008C3D34"/>
    <w:rsid w:val="008C6CEC"/>
    <w:rsid w:val="008D1C8B"/>
    <w:rsid w:val="008D4E6C"/>
    <w:rsid w:val="008D5550"/>
    <w:rsid w:val="008E2DDA"/>
    <w:rsid w:val="008E4949"/>
    <w:rsid w:val="008F41C6"/>
    <w:rsid w:val="008F46DF"/>
    <w:rsid w:val="009106B9"/>
    <w:rsid w:val="00914A1A"/>
    <w:rsid w:val="00931216"/>
    <w:rsid w:val="00934F2C"/>
    <w:rsid w:val="00935075"/>
    <w:rsid w:val="009378E8"/>
    <w:rsid w:val="0094706B"/>
    <w:rsid w:val="00954101"/>
    <w:rsid w:val="00960647"/>
    <w:rsid w:val="00961288"/>
    <w:rsid w:val="009666DA"/>
    <w:rsid w:val="0098113A"/>
    <w:rsid w:val="00987D15"/>
    <w:rsid w:val="0099676F"/>
    <w:rsid w:val="00997750"/>
    <w:rsid w:val="009C1502"/>
    <w:rsid w:val="009D1468"/>
    <w:rsid w:val="009D70ED"/>
    <w:rsid w:val="009E2CD3"/>
    <w:rsid w:val="00A10343"/>
    <w:rsid w:val="00A16F19"/>
    <w:rsid w:val="00A275CC"/>
    <w:rsid w:val="00A3183B"/>
    <w:rsid w:val="00A53693"/>
    <w:rsid w:val="00A5491C"/>
    <w:rsid w:val="00A54D5C"/>
    <w:rsid w:val="00A5519D"/>
    <w:rsid w:val="00A56EDE"/>
    <w:rsid w:val="00A57149"/>
    <w:rsid w:val="00A84368"/>
    <w:rsid w:val="00A87CED"/>
    <w:rsid w:val="00A946B8"/>
    <w:rsid w:val="00AA1B0C"/>
    <w:rsid w:val="00AA26E7"/>
    <w:rsid w:val="00AA7A26"/>
    <w:rsid w:val="00AB6F64"/>
    <w:rsid w:val="00AE0707"/>
    <w:rsid w:val="00AF2FCA"/>
    <w:rsid w:val="00B07425"/>
    <w:rsid w:val="00B122F2"/>
    <w:rsid w:val="00B17984"/>
    <w:rsid w:val="00B33B42"/>
    <w:rsid w:val="00B347B2"/>
    <w:rsid w:val="00B414BC"/>
    <w:rsid w:val="00B45108"/>
    <w:rsid w:val="00B50FF5"/>
    <w:rsid w:val="00B77CAD"/>
    <w:rsid w:val="00B81F6F"/>
    <w:rsid w:val="00B82385"/>
    <w:rsid w:val="00B83897"/>
    <w:rsid w:val="00B92833"/>
    <w:rsid w:val="00B9787F"/>
    <w:rsid w:val="00B97A9C"/>
    <w:rsid w:val="00BA1058"/>
    <w:rsid w:val="00BA3533"/>
    <w:rsid w:val="00BD7379"/>
    <w:rsid w:val="00BE01BB"/>
    <w:rsid w:val="00BE36E3"/>
    <w:rsid w:val="00BE7E14"/>
    <w:rsid w:val="00BF3497"/>
    <w:rsid w:val="00C05832"/>
    <w:rsid w:val="00C06A7E"/>
    <w:rsid w:val="00C104EB"/>
    <w:rsid w:val="00C128FC"/>
    <w:rsid w:val="00C24526"/>
    <w:rsid w:val="00C257E4"/>
    <w:rsid w:val="00C26EEB"/>
    <w:rsid w:val="00C47F3A"/>
    <w:rsid w:val="00C72642"/>
    <w:rsid w:val="00C77E9E"/>
    <w:rsid w:val="00C85DE3"/>
    <w:rsid w:val="00C945C2"/>
    <w:rsid w:val="00C97555"/>
    <w:rsid w:val="00CA1D3C"/>
    <w:rsid w:val="00CB0DCF"/>
    <w:rsid w:val="00CB7AD6"/>
    <w:rsid w:val="00CC011A"/>
    <w:rsid w:val="00CC156F"/>
    <w:rsid w:val="00CC1ECE"/>
    <w:rsid w:val="00CC2EA6"/>
    <w:rsid w:val="00CC65DA"/>
    <w:rsid w:val="00CE2BBE"/>
    <w:rsid w:val="00CE5D42"/>
    <w:rsid w:val="00CF0742"/>
    <w:rsid w:val="00D24FCF"/>
    <w:rsid w:val="00D37AAB"/>
    <w:rsid w:val="00D55C28"/>
    <w:rsid w:val="00D64567"/>
    <w:rsid w:val="00D73B93"/>
    <w:rsid w:val="00D75BAE"/>
    <w:rsid w:val="00D97548"/>
    <w:rsid w:val="00DA6427"/>
    <w:rsid w:val="00DD6F25"/>
    <w:rsid w:val="00DE1844"/>
    <w:rsid w:val="00DF4AF3"/>
    <w:rsid w:val="00E00056"/>
    <w:rsid w:val="00E05FE4"/>
    <w:rsid w:val="00E06025"/>
    <w:rsid w:val="00E16FF7"/>
    <w:rsid w:val="00E25460"/>
    <w:rsid w:val="00E260A7"/>
    <w:rsid w:val="00E273DD"/>
    <w:rsid w:val="00E27B1E"/>
    <w:rsid w:val="00E468D9"/>
    <w:rsid w:val="00E46951"/>
    <w:rsid w:val="00E5264E"/>
    <w:rsid w:val="00E56D09"/>
    <w:rsid w:val="00E57250"/>
    <w:rsid w:val="00E6048C"/>
    <w:rsid w:val="00E64D5A"/>
    <w:rsid w:val="00E7073A"/>
    <w:rsid w:val="00E70E83"/>
    <w:rsid w:val="00E940F9"/>
    <w:rsid w:val="00EA0463"/>
    <w:rsid w:val="00EB10F0"/>
    <w:rsid w:val="00EB6865"/>
    <w:rsid w:val="00EC09C7"/>
    <w:rsid w:val="00EC5C34"/>
    <w:rsid w:val="00ED0DF6"/>
    <w:rsid w:val="00EE4218"/>
    <w:rsid w:val="00EF58A6"/>
    <w:rsid w:val="00F21AB2"/>
    <w:rsid w:val="00F226C3"/>
    <w:rsid w:val="00F24F00"/>
    <w:rsid w:val="00F2521C"/>
    <w:rsid w:val="00F300D4"/>
    <w:rsid w:val="00F36B93"/>
    <w:rsid w:val="00F4590D"/>
    <w:rsid w:val="00F73623"/>
    <w:rsid w:val="00F7533A"/>
    <w:rsid w:val="00F8757C"/>
    <w:rsid w:val="00F91E4F"/>
    <w:rsid w:val="00F94B06"/>
    <w:rsid w:val="00FB41DB"/>
    <w:rsid w:val="00FB48E7"/>
    <w:rsid w:val="00FC50F3"/>
    <w:rsid w:val="00FF4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3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63F8A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3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63F8A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13623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13623E"/>
    <w:rPr>
      <w:color w:val="800080"/>
      <w:u w:val="single"/>
    </w:rPr>
  </w:style>
  <w:style w:type="paragraph" w:customStyle="1" w:styleId="font5">
    <w:name w:val="font5"/>
    <w:basedOn w:val="Normal"/>
    <w:rsid w:val="0013623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b/>
      <w:bCs/>
      <w:color w:val="000000"/>
      <w:kern w:val="0"/>
      <w:sz w:val="20"/>
      <w:szCs w:val="20"/>
    </w:rPr>
  </w:style>
  <w:style w:type="paragraph" w:customStyle="1" w:styleId="font7">
    <w:name w:val="font7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 w:val="20"/>
      <w:szCs w:val="20"/>
    </w:rPr>
  </w:style>
  <w:style w:type="paragraph" w:customStyle="1" w:styleId="font8">
    <w:name w:val="font8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 w:val="20"/>
      <w:szCs w:val="20"/>
      <w:u w:val="single"/>
    </w:rPr>
  </w:style>
  <w:style w:type="paragraph" w:customStyle="1" w:styleId="font9">
    <w:name w:val="font9"/>
    <w:basedOn w:val="Normal"/>
    <w:rsid w:val="0013623E"/>
    <w:pPr>
      <w:widowControl/>
      <w:spacing w:before="100" w:beforeAutospacing="1" w:after="100" w:afterAutospacing="1"/>
      <w:jc w:val="left"/>
    </w:pPr>
    <w:rPr>
      <w:rFonts w:cs="SimSun"/>
      <w:b/>
      <w:bCs/>
      <w:color w:val="000000"/>
      <w:kern w:val="0"/>
      <w:szCs w:val="21"/>
    </w:rPr>
  </w:style>
  <w:style w:type="paragraph" w:customStyle="1" w:styleId="font10">
    <w:name w:val="font10"/>
    <w:basedOn w:val="Normal"/>
    <w:rsid w:val="0013623E"/>
    <w:pPr>
      <w:widowControl/>
      <w:spacing w:before="100" w:beforeAutospacing="1" w:after="100" w:afterAutospacing="1"/>
      <w:jc w:val="left"/>
    </w:pPr>
    <w:rPr>
      <w:rFonts w:ascii="SimSun" w:hAnsi="SimSun" w:cs="SimSun"/>
      <w:b/>
      <w:bCs/>
      <w:color w:val="000000"/>
      <w:kern w:val="0"/>
      <w:sz w:val="20"/>
      <w:szCs w:val="20"/>
    </w:rPr>
  </w:style>
  <w:style w:type="paragraph" w:customStyle="1" w:styleId="xl64">
    <w:name w:val="xl64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xl65">
    <w:name w:val="xl65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67">
    <w:name w:val="xl67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68">
    <w:name w:val="xl68"/>
    <w:basedOn w:val="Normal"/>
    <w:rsid w:val="0013623E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70">
    <w:name w:val="xl70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color w:val="000000"/>
      <w:kern w:val="0"/>
      <w:sz w:val="20"/>
      <w:szCs w:val="20"/>
    </w:rPr>
  </w:style>
  <w:style w:type="paragraph" w:customStyle="1" w:styleId="xl71">
    <w:name w:val="xl71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72">
    <w:name w:val="xl72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color w:val="00B050"/>
      <w:kern w:val="0"/>
      <w:sz w:val="20"/>
      <w:szCs w:val="20"/>
    </w:rPr>
  </w:style>
  <w:style w:type="paragraph" w:customStyle="1" w:styleId="xl73">
    <w:name w:val="xl73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74">
    <w:name w:val="xl74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75">
    <w:name w:val="xl75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63">
    <w:name w:val="xl63"/>
    <w:basedOn w:val="Normal"/>
    <w:rsid w:val="00E05FE4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citation">
    <w:name w:val="citation"/>
    <w:basedOn w:val="Normal"/>
    <w:rsid w:val="00153446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ighlight1">
    <w:name w:val="highlight1"/>
    <w:rsid w:val="00153446"/>
    <w:rPr>
      <w:shd w:val="clear" w:color="auto" w:fill="FFFF00"/>
    </w:rPr>
  </w:style>
  <w:style w:type="character" w:customStyle="1" w:styleId="javascript">
    <w:name w:val="javascript"/>
    <w:rsid w:val="00153446"/>
  </w:style>
  <w:style w:type="paragraph" w:styleId="BalloonText">
    <w:name w:val="Balloon Text"/>
    <w:basedOn w:val="Normal"/>
    <w:link w:val="BalloonTextChar"/>
    <w:rsid w:val="00153446"/>
    <w:rPr>
      <w:rFonts w:ascii="Times New Roman" w:hAnsi="Times New Roman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153446"/>
    <w:rPr>
      <w:rFonts w:ascii="Times New Roman" w:hAnsi="Times New Roman"/>
      <w:kern w:val="2"/>
      <w:sz w:val="18"/>
      <w:szCs w:val="18"/>
      <w:lang w:val="x-none" w:eastAsia="x-none"/>
    </w:rPr>
  </w:style>
  <w:style w:type="character" w:styleId="Emphasis">
    <w:name w:val="Emphasis"/>
    <w:qFormat/>
    <w:rsid w:val="00153446"/>
    <w:rPr>
      <w:i w:val="0"/>
      <w:iCs w:val="0"/>
      <w:color w:val="CC0000"/>
    </w:rPr>
  </w:style>
  <w:style w:type="character" w:customStyle="1" w:styleId="apple-converted-space">
    <w:name w:val="apple-converted-space"/>
    <w:rsid w:val="005C2C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3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63F8A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3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63F8A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13623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13623E"/>
    <w:rPr>
      <w:color w:val="800080"/>
      <w:u w:val="single"/>
    </w:rPr>
  </w:style>
  <w:style w:type="paragraph" w:customStyle="1" w:styleId="font5">
    <w:name w:val="font5"/>
    <w:basedOn w:val="Normal"/>
    <w:rsid w:val="0013623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b/>
      <w:bCs/>
      <w:color w:val="000000"/>
      <w:kern w:val="0"/>
      <w:sz w:val="20"/>
      <w:szCs w:val="20"/>
    </w:rPr>
  </w:style>
  <w:style w:type="paragraph" w:customStyle="1" w:styleId="font7">
    <w:name w:val="font7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 w:val="20"/>
      <w:szCs w:val="20"/>
    </w:rPr>
  </w:style>
  <w:style w:type="paragraph" w:customStyle="1" w:styleId="font8">
    <w:name w:val="font8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 w:val="20"/>
      <w:szCs w:val="20"/>
      <w:u w:val="single"/>
    </w:rPr>
  </w:style>
  <w:style w:type="paragraph" w:customStyle="1" w:styleId="font9">
    <w:name w:val="font9"/>
    <w:basedOn w:val="Normal"/>
    <w:rsid w:val="0013623E"/>
    <w:pPr>
      <w:widowControl/>
      <w:spacing w:before="100" w:beforeAutospacing="1" w:after="100" w:afterAutospacing="1"/>
      <w:jc w:val="left"/>
    </w:pPr>
    <w:rPr>
      <w:rFonts w:cs="SimSun"/>
      <w:b/>
      <w:bCs/>
      <w:color w:val="000000"/>
      <w:kern w:val="0"/>
      <w:szCs w:val="21"/>
    </w:rPr>
  </w:style>
  <w:style w:type="paragraph" w:customStyle="1" w:styleId="font10">
    <w:name w:val="font10"/>
    <w:basedOn w:val="Normal"/>
    <w:rsid w:val="0013623E"/>
    <w:pPr>
      <w:widowControl/>
      <w:spacing w:before="100" w:beforeAutospacing="1" w:after="100" w:afterAutospacing="1"/>
      <w:jc w:val="left"/>
    </w:pPr>
    <w:rPr>
      <w:rFonts w:ascii="SimSun" w:hAnsi="SimSun" w:cs="SimSun"/>
      <w:b/>
      <w:bCs/>
      <w:color w:val="000000"/>
      <w:kern w:val="0"/>
      <w:sz w:val="20"/>
      <w:szCs w:val="20"/>
    </w:rPr>
  </w:style>
  <w:style w:type="paragraph" w:customStyle="1" w:styleId="xl64">
    <w:name w:val="xl64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xl65">
    <w:name w:val="xl65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67">
    <w:name w:val="xl67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68">
    <w:name w:val="xl68"/>
    <w:basedOn w:val="Normal"/>
    <w:rsid w:val="0013623E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70">
    <w:name w:val="xl70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color w:val="000000"/>
      <w:kern w:val="0"/>
      <w:sz w:val="20"/>
      <w:szCs w:val="20"/>
    </w:rPr>
  </w:style>
  <w:style w:type="paragraph" w:customStyle="1" w:styleId="xl71">
    <w:name w:val="xl71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72">
    <w:name w:val="xl72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color w:val="00B050"/>
      <w:kern w:val="0"/>
      <w:sz w:val="20"/>
      <w:szCs w:val="20"/>
    </w:rPr>
  </w:style>
  <w:style w:type="paragraph" w:customStyle="1" w:styleId="xl73">
    <w:name w:val="xl73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74">
    <w:name w:val="xl74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75">
    <w:name w:val="xl75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63">
    <w:name w:val="xl63"/>
    <w:basedOn w:val="Normal"/>
    <w:rsid w:val="00E05FE4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citation">
    <w:name w:val="citation"/>
    <w:basedOn w:val="Normal"/>
    <w:rsid w:val="00153446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ighlight1">
    <w:name w:val="highlight1"/>
    <w:rsid w:val="00153446"/>
    <w:rPr>
      <w:shd w:val="clear" w:color="auto" w:fill="FFFF00"/>
    </w:rPr>
  </w:style>
  <w:style w:type="character" w:customStyle="1" w:styleId="javascript">
    <w:name w:val="javascript"/>
    <w:rsid w:val="00153446"/>
  </w:style>
  <w:style w:type="paragraph" w:styleId="BalloonText">
    <w:name w:val="Balloon Text"/>
    <w:basedOn w:val="Normal"/>
    <w:link w:val="BalloonTextChar"/>
    <w:rsid w:val="00153446"/>
    <w:rPr>
      <w:rFonts w:ascii="Times New Roman" w:hAnsi="Times New Roman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153446"/>
    <w:rPr>
      <w:rFonts w:ascii="Times New Roman" w:hAnsi="Times New Roman"/>
      <w:kern w:val="2"/>
      <w:sz w:val="18"/>
      <w:szCs w:val="18"/>
      <w:lang w:val="x-none" w:eastAsia="x-none"/>
    </w:rPr>
  </w:style>
  <w:style w:type="character" w:styleId="Emphasis">
    <w:name w:val="Emphasis"/>
    <w:qFormat/>
    <w:rsid w:val="00153446"/>
    <w:rPr>
      <w:i w:val="0"/>
      <w:iCs w:val="0"/>
      <w:color w:val="CC0000"/>
    </w:rPr>
  </w:style>
  <w:style w:type="character" w:customStyle="1" w:styleId="apple-converted-space">
    <w:name w:val="apple-converted-space"/>
    <w:rsid w:val="005C2C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4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Links>
    <vt:vector size="18" baseType="variant">
      <vt:variant>
        <vt:i4>6619202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nuccore/NR_029870.1</vt:lpwstr>
      </vt:variant>
      <vt:variant>
        <vt:lpwstr/>
      </vt:variant>
      <vt:variant>
        <vt:i4>6619207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nuccore/NR_029578.1</vt:lpwstr>
      </vt:variant>
      <vt:variant>
        <vt:lpwstr/>
      </vt:variant>
      <vt:variant>
        <vt:i4>6488136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nuccore/NR_030784.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elcome</cp:lastModifiedBy>
  <cp:revision>8</cp:revision>
  <cp:lastPrinted>2016-03-06T09:22:00Z</cp:lastPrinted>
  <dcterms:created xsi:type="dcterms:W3CDTF">2016-03-06T09:22:00Z</dcterms:created>
  <dcterms:modified xsi:type="dcterms:W3CDTF">2016-09-10T09:46:00Z</dcterms:modified>
</cp:coreProperties>
</file>